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76E1" w14:textId="10CBBD21" w:rsidR="00B4082B" w:rsidRDefault="00B4082B" w:rsidP="00B4082B">
      <w:r>
        <w:t xml:space="preserve">Appendix </w:t>
      </w:r>
      <w:r w:rsidR="00E44B09">
        <w:t>2</w:t>
      </w:r>
      <w:r w:rsidR="001F5FD1">
        <w:t xml:space="preserve">. </w:t>
      </w:r>
      <w:r>
        <w:t>Bivariate Correlations of Key Variables</w:t>
      </w:r>
    </w:p>
    <w:p w14:paraId="141A89FE" w14:textId="099D5043" w:rsidR="00121718" w:rsidRPr="00F876DF" w:rsidRDefault="00121718">
      <w:pPr>
        <w:rPr>
          <w:rFonts w:asciiTheme="majorBidi" w:hAnsiTheme="majorBidi" w:cstheme="majorBidi"/>
          <w:b/>
          <w:bCs/>
        </w:rPr>
      </w:pPr>
    </w:p>
    <w:p w14:paraId="5A5EE06C" w14:textId="77777777" w:rsidR="00F876DF" w:rsidRDefault="00F876DF"/>
    <w:p w14:paraId="646548D9" w14:textId="1CA8961C" w:rsidR="00F876DF" w:rsidRDefault="00F876DF">
      <w:r w:rsidRPr="00211A36">
        <w:rPr>
          <w:noProof/>
        </w:rPr>
        <w:drawing>
          <wp:inline distT="0" distB="0" distL="0" distR="0" wp14:anchorId="0A936B85" wp14:editId="1F78C8F8">
            <wp:extent cx="8863330" cy="2679700"/>
            <wp:effectExtent l="0" t="0" r="0" b="6350"/>
            <wp:docPr id="14551147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76DF" w:rsidSect="00F87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DF"/>
    <w:rsid w:val="000F6DB9"/>
    <w:rsid w:val="00112909"/>
    <w:rsid w:val="00121718"/>
    <w:rsid w:val="001F5FD1"/>
    <w:rsid w:val="002A3F45"/>
    <w:rsid w:val="00B4082B"/>
    <w:rsid w:val="00B627EF"/>
    <w:rsid w:val="00D360F6"/>
    <w:rsid w:val="00E44B09"/>
    <w:rsid w:val="00F8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B72B"/>
  <w15:chartTrackingRefBased/>
  <w15:docId w15:val="{16BD8C5B-8449-45E5-8E10-BE0BECE3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6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on</dc:creator>
  <cp:keywords/>
  <dc:description/>
  <cp:lastModifiedBy>Martin Anderson</cp:lastModifiedBy>
  <cp:revision>4</cp:revision>
  <dcterms:created xsi:type="dcterms:W3CDTF">2024-04-01T15:41:00Z</dcterms:created>
  <dcterms:modified xsi:type="dcterms:W3CDTF">2025-04-07T09:09:00Z</dcterms:modified>
</cp:coreProperties>
</file>